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2A57" w:rsidRPr="00C85C54" w:rsidRDefault="00442A57" w:rsidP="00442A57">
      <w:pPr>
        <w:rPr>
          <w:b/>
          <w:lang w:val="en-US"/>
        </w:rPr>
      </w:pPr>
      <w:r w:rsidRPr="00C85C54">
        <w:rPr>
          <w:b/>
          <w:lang w:val="en-US"/>
        </w:rPr>
        <w:t>Table S1</w:t>
      </w:r>
    </w:p>
    <w:tbl>
      <w:tblPr>
        <w:tblStyle w:val="ListTable4"/>
        <w:tblW w:w="0" w:type="auto"/>
        <w:tblLook w:val="04A0" w:firstRow="1" w:lastRow="0" w:firstColumn="1" w:lastColumn="0" w:noHBand="0" w:noVBand="1"/>
      </w:tblPr>
      <w:tblGrid>
        <w:gridCol w:w="828"/>
        <w:gridCol w:w="222"/>
        <w:gridCol w:w="828"/>
        <w:gridCol w:w="222"/>
        <w:gridCol w:w="939"/>
        <w:gridCol w:w="222"/>
        <w:gridCol w:w="939"/>
      </w:tblGrid>
      <w:tr w:rsidR="00442A57" w:rsidRPr="00C85C54" w:rsidTr="008F54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42A57" w:rsidRDefault="00442A57" w:rsidP="008F54D7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D43267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T0 </w:t>
            </w:r>
          </w:p>
          <w:p w:rsidR="00442A57" w:rsidRPr="00D43267" w:rsidRDefault="00442A57" w:rsidP="008F54D7">
            <w:pPr>
              <w:spacing w:before="120"/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  <w:lang w:val="en-US" w:eastAsia="nl-NL"/>
              </w:rPr>
            </w:pPr>
            <w:proofErr w:type="spellStart"/>
            <w:r w:rsidRPr="00D43267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hMSC</w:t>
            </w:r>
            <w:proofErr w:type="spellEnd"/>
          </w:p>
        </w:tc>
        <w:tc>
          <w:tcPr>
            <w:tcW w:w="0" w:type="auto"/>
            <w:noWrap/>
            <w:hideMark/>
          </w:tcPr>
          <w:p w:rsidR="00442A57" w:rsidRPr="00D43267" w:rsidRDefault="00442A57" w:rsidP="008F54D7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US" w:eastAsia="nl-NL"/>
              </w:rPr>
            </w:pPr>
          </w:p>
          <w:p w:rsidR="00442A57" w:rsidRPr="00D43267" w:rsidRDefault="00442A57" w:rsidP="008F54D7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 w:val="20"/>
                <w:szCs w:val="20"/>
                <w:lang w:val="en-US" w:eastAsia="nl-NL"/>
              </w:rPr>
            </w:pPr>
          </w:p>
        </w:tc>
        <w:tc>
          <w:tcPr>
            <w:tcW w:w="0" w:type="auto"/>
          </w:tcPr>
          <w:p w:rsidR="00442A57" w:rsidRPr="00D43267" w:rsidRDefault="00442A57" w:rsidP="008F54D7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US" w:eastAsia="nl-NL"/>
              </w:rPr>
            </w:pPr>
            <w:r w:rsidRPr="00D43267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T24 </w:t>
            </w:r>
          </w:p>
          <w:p w:rsidR="00442A57" w:rsidRPr="00D43267" w:rsidRDefault="00442A57" w:rsidP="008F54D7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sz w:val="20"/>
                <w:szCs w:val="20"/>
                <w:lang w:val="en-US" w:eastAsia="nl-NL"/>
              </w:rPr>
            </w:pPr>
            <w:proofErr w:type="spellStart"/>
            <w:r w:rsidRPr="00D43267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hMSC</w:t>
            </w:r>
            <w:proofErr w:type="spellEnd"/>
          </w:p>
        </w:tc>
        <w:tc>
          <w:tcPr>
            <w:tcW w:w="0" w:type="auto"/>
            <w:noWrap/>
            <w:hideMark/>
          </w:tcPr>
          <w:p w:rsidR="00442A57" w:rsidRPr="00D43267" w:rsidRDefault="00442A57" w:rsidP="008F54D7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US" w:eastAsia="nl-NL"/>
              </w:rPr>
            </w:pPr>
          </w:p>
          <w:p w:rsidR="00442A57" w:rsidRPr="00D43267" w:rsidRDefault="00442A57" w:rsidP="008F54D7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 w:val="20"/>
                <w:szCs w:val="20"/>
                <w:lang w:val="en-US" w:eastAsia="nl-NL"/>
              </w:rPr>
            </w:pPr>
          </w:p>
        </w:tc>
        <w:tc>
          <w:tcPr>
            <w:tcW w:w="0" w:type="auto"/>
          </w:tcPr>
          <w:p w:rsidR="00442A57" w:rsidRPr="00D43267" w:rsidRDefault="00442A57" w:rsidP="008F54D7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US" w:eastAsia="nl-NL"/>
              </w:rPr>
            </w:pPr>
            <w:r w:rsidRPr="00D43267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T48 </w:t>
            </w:r>
          </w:p>
          <w:p w:rsidR="00442A57" w:rsidRPr="00D43267" w:rsidRDefault="00442A57" w:rsidP="008F54D7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sz w:val="20"/>
                <w:szCs w:val="20"/>
                <w:lang w:val="en-US" w:eastAsia="nl-NL"/>
              </w:rPr>
            </w:pPr>
            <w:proofErr w:type="spellStart"/>
            <w:r w:rsidRPr="00D43267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hMSC</w:t>
            </w:r>
            <w:proofErr w:type="spellEnd"/>
          </w:p>
        </w:tc>
        <w:tc>
          <w:tcPr>
            <w:tcW w:w="0" w:type="auto"/>
            <w:noWrap/>
            <w:hideMark/>
          </w:tcPr>
          <w:p w:rsidR="00442A57" w:rsidRPr="00D43267" w:rsidRDefault="00442A57" w:rsidP="008F54D7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US" w:eastAsia="nl-NL"/>
              </w:rPr>
            </w:pPr>
          </w:p>
          <w:p w:rsidR="00442A57" w:rsidRPr="00D43267" w:rsidRDefault="00442A57" w:rsidP="008F54D7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 w:val="20"/>
                <w:szCs w:val="20"/>
                <w:lang w:val="en-US" w:eastAsia="nl-NL"/>
              </w:rPr>
            </w:pPr>
          </w:p>
        </w:tc>
        <w:tc>
          <w:tcPr>
            <w:tcW w:w="0" w:type="auto"/>
          </w:tcPr>
          <w:p w:rsidR="00442A57" w:rsidRPr="00D43267" w:rsidRDefault="00442A57" w:rsidP="008F54D7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US" w:eastAsia="nl-NL"/>
              </w:rPr>
            </w:pPr>
            <w:r w:rsidRPr="00D43267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T96 </w:t>
            </w:r>
          </w:p>
          <w:p w:rsidR="00442A57" w:rsidRPr="00D43267" w:rsidRDefault="00442A57" w:rsidP="008F54D7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sz w:val="20"/>
                <w:szCs w:val="20"/>
                <w:lang w:val="en-US" w:eastAsia="nl-NL"/>
              </w:rPr>
            </w:pPr>
            <w:proofErr w:type="spellStart"/>
            <w:r w:rsidRPr="00D43267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hMSC</w:t>
            </w:r>
            <w:proofErr w:type="spellEnd"/>
          </w:p>
        </w:tc>
      </w:tr>
      <w:tr w:rsidR="00442A57" w:rsidRPr="00C85C54" w:rsidTr="008F5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42A57" w:rsidRPr="00D43267" w:rsidRDefault="00442A57" w:rsidP="008F54D7">
            <w:pPr>
              <w:spacing w:before="120" w:after="120"/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  <w:lang w:val="en-US" w:eastAsia="nl-NL"/>
              </w:rPr>
            </w:pPr>
            <w:r w:rsidRPr="00D43267">
              <w:rPr>
                <w:rFonts w:ascii="Arial" w:eastAsia="Times New Roman" w:hAnsi="Arial" w:cs="Arial"/>
                <w:b w:val="0"/>
                <w:sz w:val="20"/>
                <w:szCs w:val="20"/>
                <w:lang w:val="en-US" w:eastAsia="nl-NL"/>
              </w:rPr>
              <w:t>372,54</w:t>
            </w:r>
          </w:p>
        </w:tc>
        <w:tc>
          <w:tcPr>
            <w:tcW w:w="0" w:type="auto"/>
            <w:noWrap/>
            <w:hideMark/>
          </w:tcPr>
          <w:p w:rsidR="00442A57" w:rsidRPr="00D43267" w:rsidRDefault="00442A57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0" w:type="auto"/>
          </w:tcPr>
          <w:p w:rsidR="00442A57" w:rsidRPr="00D43267" w:rsidRDefault="00442A57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D43267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886,54</w:t>
            </w:r>
          </w:p>
        </w:tc>
        <w:tc>
          <w:tcPr>
            <w:tcW w:w="0" w:type="auto"/>
            <w:noWrap/>
            <w:hideMark/>
          </w:tcPr>
          <w:p w:rsidR="00442A57" w:rsidRPr="00D43267" w:rsidRDefault="00442A57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0" w:type="auto"/>
          </w:tcPr>
          <w:p w:rsidR="00442A57" w:rsidRPr="00D43267" w:rsidRDefault="00442A57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D43267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897,05</w:t>
            </w:r>
          </w:p>
        </w:tc>
        <w:tc>
          <w:tcPr>
            <w:tcW w:w="0" w:type="auto"/>
            <w:noWrap/>
            <w:hideMark/>
          </w:tcPr>
          <w:p w:rsidR="00442A57" w:rsidRPr="00D43267" w:rsidRDefault="00442A57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0" w:type="auto"/>
          </w:tcPr>
          <w:p w:rsidR="00442A57" w:rsidRPr="00D43267" w:rsidRDefault="00442A57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D43267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6265,75</w:t>
            </w:r>
          </w:p>
        </w:tc>
      </w:tr>
      <w:tr w:rsidR="00442A57" w:rsidRPr="00C85C54" w:rsidTr="008F54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42A57" w:rsidRPr="00D43267" w:rsidRDefault="00442A57" w:rsidP="008F54D7">
            <w:pPr>
              <w:spacing w:before="120" w:after="120"/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  <w:lang w:val="en-US" w:eastAsia="nl-NL"/>
              </w:rPr>
            </w:pPr>
            <w:r w:rsidRPr="00D43267">
              <w:rPr>
                <w:rFonts w:ascii="Arial" w:eastAsia="Times New Roman" w:hAnsi="Arial" w:cs="Arial"/>
                <w:b w:val="0"/>
                <w:sz w:val="20"/>
                <w:szCs w:val="20"/>
                <w:lang w:val="en-US" w:eastAsia="nl-NL"/>
              </w:rPr>
              <w:t>312,54</w:t>
            </w:r>
          </w:p>
        </w:tc>
        <w:tc>
          <w:tcPr>
            <w:tcW w:w="0" w:type="auto"/>
            <w:noWrap/>
            <w:hideMark/>
          </w:tcPr>
          <w:p w:rsidR="00442A57" w:rsidRPr="00D43267" w:rsidRDefault="00442A57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0" w:type="auto"/>
          </w:tcPr>
          <w:p w:rsidR="00442A57" w:rsidRPr="00D43267" w:rsidRDefault="00442A57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D43267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645,54</w:t>
            </w:r>
          </w:p>
        </w:tc>
        <w:tc>
          <w:tcPr>
            <w:tcW w:w="0" w:type="auto"/>
            <w:noWrap/>
            <w:hideMark/>
          </w:tcPr>
          <w:p w:rsidR="00442A57" w:rsidRPr="00D43267" w:rsidRDefault="00442A57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0" w:type="auto"/>
          </w:tcPr>
          <w:p w:rsidR="00442A57" w:rsidRPr="00D43267" w:rsidRDefault="00442A57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D43267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141,05</w:t>
            </w:r>
          </w:p>
        </w:tc>
        <w:tc>
          <w:tcPr>
            <w:tcW w:w="0" w:type="auto"/>
            <w:noWrap/>
            <w:hideMark/>
          </w:tcPr>
          <w:p w:rsidR="00442A57" w:rsidRPr="00D43267" w:rsidRDefault="00442A57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0" w:type="auto"/>
          </w:tcPr>
          <w:p w:rsidR="00442A57" w:rsidRPr="00D43267" w:rsidRDefault="00442A57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D43267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5686,75</w:t>
            </w:r>
          </w:p>
        </w:tc>
      </w:tr>
      <w:tr w:rsidR="00442A57" w:rsidRPr="00C85C54" w:rsidTr="008F5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42A57" w:rsidRPr="00D43267" w:rsidRDefault="00442A57" w:rsidP="008F54D7">
            <w:pPr>
              <w:spacing w:before="120" w:after="120"/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  <w:lang w:val="en-US" w:eastAsia="nl-NL"/>
              </w:rPr>
            </w:pPr>
            <w:r w:rsidRPr="00D43267">
              <w:rPr>
                <w:rFonts w:ascii="Arial" w:eastAsia="Times New Roman" w:hAnsi="Arial" w:cs="Arial"/>
                <w:b w:val="0"/>
                <w:sz w:val="20"/>
                <w:szCs w:val="20"/>
                <w:lang w:val="en-US" w:eastAsia="nl-NL"/>
              </w:rPr>
              <w:t>346,54</w:t>
            </w:r>
          </w:p>
        </w:tc>
        <w:tc>
          <w:tcPr>
            <w:tcW w:w="0" w:type="auto"/>
            <w:noWrap/>
            <w:hideMark/>
          </w:tcPr>
          <w:p w:rsidR="00442A57" w:rsidRPr="00D43267" w:rsidRDefault="00442A57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0" w:type="auto"/>
          </w:tcPr>
          <w:p w:rsidR="00442A57" w:rsidRPr="00D43267" w:rsidRDefault="00442A57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43267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726,</w:t>
            </w:r>
            <w:r w:rsidRPr="00D4326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54</w:t>
            </w:r>
          </w:p>
        </w:tc>
        <w:tc>
          <w:tcPr>
            <w:tcW w:w="0" w:type="auto"/>
            <w:noWrap/>
            <w:hideMark/>
          </w:tcPr>
          <w:p w:rsidR="00442A57" w:rsidRPr="00D43267" w:rsidRDefault="00442A57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</w:tcPr>
          <w:p w:rsidR="00442A57" w:rsidRPr="00D43267" w:rsidRDefault="00442A57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4326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522,05</w:t>
            </w:r>
          </w:p>
        </w:tc>
        <w:tc>
          <w:tcPr>
            <w:tcW w:w="0" w:type="auto"/>
            <w:noWrap/>
            <w:hideMark/>
          </w:tcPr>
          <w:p w:rsidR="00442A57" w:rsidRPr="00D43267" w:rsidRDefault="00442A57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</w:tcPr>
          <w:p w:rsidR="00442A57" w:rsidRPr="00D43267" w:rsidRDefault="00442A57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4326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5681,75</w:t>
            </w:r>
          </w:p>
        </w:tc>
      </w:tr>
      <w:tr w:rsidR="00442A57" w:rsidRPr="00C85C54" w:rsidTr="008F54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42A57" w:rsidRPr="00D43267" w:rsidRDefault="00442A57" w:rsidP="008F54D7">
            <w:pPr>
              <w:spacing w:before="120" w:after="120"/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  <w:lang w:eastAsia="nl-NL"/>
              </w:rPr>
            </w:pPr>
            <w:r w:rsidRPr="00D43267">
              <w:rPr>
                <w:rFonts w:ascii="Arial" w:eastAsia="Times New Roman" w:hAnsi="Arial" w:cs="Arial"/>
                <w:b w:val="0"/>
                <w:sz w:val="20"/>
                <w:szCs w:val="20"/>
                <w:lang w:eastAsia="nl-NL"/>
              </w:rPr>
              <w:t>329,54</w:t>
            </w:r>
          </w:p>
        </w:tc>
        <w:tc>
          <w:tcPr>
            <w:tcW w:w="0" w:type="auto"/>
            <w:noWrap/>
            <w:hideMark/>
          </w:tcPr>
          <w:p w:rsidR="00442A57" w:rsidRPr="00D43267" w:rsidRDefault="00442A57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</w:tcPr>
          <w:p w:rsidR="00442A57" w:rsidRPr="00D43267" w:rsidRDefault="00442A57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4326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542,54</w:t>
            </w:r>
          </w:p>
        </w:tc>
        <w:tc>
          <w:tcPr>
            <w:tcW w:w="0" w:type="auto"/>
            <w:noWrap/>
            <w:hideMark/>
          </w:tcPr>
          <w:p w:rsidR="00442A57" w:rsidRPr="00D43267" w:rsidRDefault="00442A57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</w:tcPr>
          <w:p w:rsidR="00442A57" w:rsidRPr="00D43267" w:rsidRDefault="00442A57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4326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761,05</w:t>
            </w:r>
          </w:p>
        </w:tc>
        <w:tc>
          <w:tcPr>
            <w:tcW w:w="0" w:type="auto"/>
            <w:noWrap/>
            <w:hideMark/>
          </w:tcPr>
          <w:p w:rsidR="00442A57" w:rsidRPr="00D43267" w:rsidRDefault="00442A57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</w:tcPr>
          <w:p w:rsidR="00442A57" w:rsidRPr="00D43267" w:rsidRDefault="00442A57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4326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4786,75</w:t>
            </w:r>
          </w:p>
        </w:tc>
      </w:tr>
      <w:tr w:rsidR="00442A57" w:rsidRPr="00C85C54" w:rsidTr="008F5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42A57" w:rsidRPr="00D43267" w:rsidRDefault="00442A57" w:rsidP="008F54D7">
            <w:pPr>
              <w:spacing w:before="120" w:after="120"/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  <w:lang w:eastAsia="nl-NL"/>
              </w:rPr>
            </w:pPr>
            <w:r w:rsidRPr="00D43267">
              <w:rPr>
                <w:rFonts w:ascii="Arial" w:eastAsia="Times New Roman" w:hAnsi="Arial" w:cs="Arial"/>
                <w:b w:val="0"/>
                <w:sz w:val="20"/>
                <w:szCs w:val="20"/>
                <w:lang w:eastAsia="nl-NL"/>
              </w:rPr>
              <w:t>296,54</w:t>
            </w:r>
          </w:p>
        </w:tc>
        <w:tc>
          <w:tcPr>
            <w:tcW w:w="0" w:type="auto"/>
            <w:noWrap/>
            <w:hideMark/>
          </w:tcPr>
          <w:p w:rsidR="00442A57" w:rsidRPr="00D43267" w:rsidRDefault="00442A57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</w:tcPr>
          <w:p w:rsidR="00442A57" w:rsidRPr="00D43267" w:rsidRDefault="00442A57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4326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643,54</w:t>
            </w:r>
          </w:p>
        </w:tc>
        <w:tc>
          <w:tcPr>
            <w:tcW w:w="0" w:type="auto"/>
            <w:noWrap/>
            <w:hideMark/>
          </w:tcPr>
          <w:p w:rsidR="00442A57" w:rsidRPr="00D43267" w:rsidRDefault="00442A57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</w:tcPr>
          <w:p w:rsidR="00442A57" w:rsidRPr="00D43267" w:rsidRDefault="00442A57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4326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728,05</w:t>
            </w:r>
          </w:p>
        </w:tc>
        <w:tc>
          <w:tcPr>
            <w:tcW w:w="0" w:type="auto"/>
            <w:noWrap/>
            <w:hideMark/>
          </w:tcPr>
          <w:p w:rsidR="00442A57" w:rsidRPr="00D43267" w:rsidRDefault="00442A57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</w:tcPr>
          <w:p w:rsidR="00442A57" w:rsidRPr="00D43267" w:rsidRDefault="00442A57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4326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5134,75</w:t>
            </w:r>
          </w:p>
        </w:tc>
      </w:tr>
      <w:tr w:rsidR="00442A57" w:rsidRPr="00C85C54" w:rsidTr="008F54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42A57" w:rsidRPr="00D43267" w:rsidRDefault="00442A57" w:rsidP="008F54D7">
            <w:pPr>
              <w:spacing w:before="120" w:after="120"/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  <w:lang w:eastAsia="nl-NL"/>
              </w:rPr>
            </w:pPr>
            <w:r w:rsidRPr="00D43267">
              <w:rPr>
                <w:rFonts w:ascii="Arial" w:eastAsia="Times New Roman" w:hAnsi="Arial" w:cs="Arial"/>
                <w:b w:val="0"/>
                <w:sz w:val="20"/>
                <w:szCs w:val="20"/>
                <w:lang w:eastAsia="nl-NL"/>
              </w:rPr>
              <w:t>252,54</w:t>
            </w:r>
          </w:p>
        </w:tc>
        <w:tc>
          <w:tcPr>
            <w:tcW w:w="0" w:type="auto"/>
            <w:noWrap/>
            <w:hideMark/>
          </w:tcPr>
          <w:p w:rsidR="00442A57" w:rsidRPr="00D43267" w:rsidRDefault="00442A57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</w:tcPr>
          <w:p w:rsidR="00442A57" w:rsidRPr="00D43267" w:rsidRDefault="00442A57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4326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853,54</w:t>
            </w:r>
          </w:p>
        </w:tc>
        <w:tc>
          <w:tcPr>
            <w:tcW w:w="0" w:type="auto"/>
            <w:noWrap/>
            <w:hideMark/>
          </w:tcPr>
          <w:p w:rsidR="00442A57" w:rsidRPr="00D43267" w:rsidRDefault="00442A57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</w:tcPr>
          <w:p w:rsidR="00442A57" w:rsidRPr="00D43267" w:rsidRDefault="00442A57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4326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407,05</w:t>
            </w:r>
          </w:p>
        </w:tc>
        <w:tc>
          <w:tcPr>
            <w:tcW w:w="0" w:type="auto"/>
            <w:noWrap/>
            <w:hideMark/>
          </w:tcPr>
          <w:p w:rsidR="00442A57" w:rsidRPr="00D43267" w:rsidRDefault="00442A57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</w:tcPr>
          <w:p w:rsidR="00442A57" w:rsidRPr="00D43267" w:rsidRDefault="00442A57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4326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5637,75</w:t>
            </w:r>
          </w:p>
        </w:tc>
      </w:tr>
      <w:tr w:rsidR="00442A57" w:rsidRPr="00C85C54" w:rsidTr="008F5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42A57" w:rsidRPr="00D43267" w:rsidRDefault="00442A57" w:rsidP="008F54D7">
            <w:pPr>
              <w:spacing w:before="120" w:after="120"/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  <w:lang w:eastAsia="nl-NL"/>
              </w:rPr>
            </w:pPr>
            <w:r w:rsidRPr="00D43267">
              <w:rPr>
                <w:rFonts w:ascii="Arial" w:eastAsia="Times New Roman" w:hAnsi="Arial" w:cs="Arial"/>
                <w:b w:val="0"/>
                <w:sz w:val="20"/>
                <w:szCs w:val="20"/>
                <w:lang w:eastAsia="nl-NL"/>
              </w:rPr>
              <w:t>309,54</w:t>
            </w:r>
          </w:p>
        </w:tc>
        <w:tc>
          <w:tcPr>
            <w:tcW w:w="0" w:type="auto"/>
            <w:noWrap/>
            <w:hideMark/>
          </w:tcPr>
          <w:p w:rsidR="00442A57" w:rsidRPr="00D43267" w:rsidRDefault="00442A57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</w:tcPr>
          <w:p w:rsidR="00442A57" w:rsidRPr="00D43267" w:rsidRDefault="00442A57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4326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676,54</w:t>
            </w:r>
          </w:p>
        </w:tc>
        <w:tc>
          <w:tcPr>
            <w:tcW w:w="0" w:type="auto"/>
            <w:noWrap/>
            <w:hideMark/>
          </w:tcPr>
          <w:p w:rsidR="00442A57" w:rsidRPr="00D43267" w:rsidRDefault="00442A57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</w:tcPr>
          <w:p w:rsidR="00442A57" w:rsidRPr="00D43267" w:rsidRDefault="00442A57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4326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351,05</w:t>
            </w:r>
          </w:p>
        </w:tc>
        <w:tc>
          <w:tcPr>
            <w:tcW w:w="0" w:type="auto"/>
            <w:noWrap/>
            <w:hideMark/>
          </w:tcPr>
          <w:p w:rsidR="00442A57" w:rsidRPr="00D43267" w:rsidRDefault="00442A57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</w:tcPr>
          <w:p w:rsidR="00442A57" w:rsidRPr="00D43267" w:rsidRDefault="00442A57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4326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5538,75</w:t>
            </w:r>
          </w:p>
        </w:tc>
      </w:tr>
      <w:tr w:rsidR="00442A57" w:rsidRPr="00C85C54" w:rsidTr="008F54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42A57" w:rsidRPr="00D43267" w:rsidRDefault="00442A57" w:rsidP="008F54D7">
            <w:pPr>
              <w:spacing w:before="120" w:after="120"/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  <w:lang w:eastAsia="nl-NL"/>
              </w:rPr>
            </w:pPr>
            <w:r w:rsidRPr="00D43267">
              <w:rPr>
                <w:rFonts w:ascii="Arial" w:eastAsia="Times New Roman" w:hAnsi="Arial" w:cs="Arial"/>
                <w:b w:val="0"/>
                <w:sz w:val="20"/>
                <w:szCs w:val="20"/>
                <w:lang w:eastAsia="nl-NL"/>
              </w:rPr>
              <w:t>284,54</w:t>
            </w:r>
          </w:p>
        </w:tc>
        <w:tc>
          <w:tcPr>
            <w:tcW w:w="0" w:type="auto"/>
            <w:noWrap/>
            <w:hideMark/>
          </w:tcPr>
          <w:p w:rsidR="00442A57" w:rsidRPr="00D43267" w:rsidRDefault="00442A57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</w:tcPr>
          <w:p w:rsidR="00442A57" w:rsidRPr="00D43267" w:rsidRDefault="00442A57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4326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729,54</w:t>
            </w:r>
          </w:p>
        </w:tc>
        <w:tc>
          <w:tcPr>
            <w:tcW w:w="0" w:type="auto"/>
            <w:noWrap/>
            <w:hideMark/>
          </w:tcPr>
          <w:p w:rsidR="00442A57" w:rsidRPr="00D43267" w:rsidRDefault="00442A57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</w:tcPr>
          <w:p w:rsidR="00442A57" w:rsidRPr="00D43267" w:rsidRDefault="00442A57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4326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169,05</w:t>
            </w:r>
          </w:p>
        </w:tc>
        <w:tc>
          <w:tcPr>
            <w:tcW w:w="0" w:type="auto"/>
            <w:noWrap/>
            <w:hideMark/>
          </w:tcPr>
          <w:p w:rsidR="00442A57" w:rsidRPr="00D43267" w:rsidRDefault="00442A57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</w:tcPr>
          <w:p w:rsidR="00442A57" w:rsidRPr="00D43267" w:rsidRDefault="00442A57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4326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5501,75</w:t>
            </w:r>
          </w:p>
        </w:tc>
      </w:tr>
      <w:tr w:rsidR="00442A57" w:rsidRPr="00C85C54" w:rsidTr="008F5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42A57" w:rsidRPr="00D43267" w:rsidRDefault="00442A57" w:rsidP="008F54D7">
            <w:pPr>
              <w:spacing w:before="120" w:after="120"/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  <w:lang w:eastAsia="nl-NL"/>
              </w:rPr>
            </w:pPr>
            <w:r w:rsidRPr="00D43267">
              <w:rPr>
                <w:rFonts w:ascii="Arial" w:eastAsia="Times New Roman" w:hAnsi="Arial" w:cs="Arial"/>
                <w:b w:val="0"/>
                <w:sz w:val="20"/>
                <w:szCs w:val="20"/>
                <w:lang w:eastAsia="nl-NL"/>
              </w:rPr>
              <w:t>437,54</w:t>
            </w:r>
          </w:p>
        </w:tc>
        <w:tc>
          <w:tcPr>
            <w:tcW w:w="0" w:type="auto"/>
            <w:noWrap/>
            <w:hideMark/>
          </w:tcPr>
          <w:p w:rsidR="00442A57" w:rsidRPr="00D43267" w:rsidRDefault="00442A57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</w:tcPr>
          <w:p w:rsidR="00442A57" w:rsidRPr="00D43267" w:rsidRDefault="00442A57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4326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603,54</w:t>
            </w:r>
          </w:p>
        </w:tc>
        <w:tc>
          <w:tcPr>
            <w:tcW w:w="0" w:type="auto"/>
            <w:noWrap/>
            <w:hideMark/>
          </w:tcPr>
          <w:p w:rsidR="00442A57" w:rsidRPr="00D43267" w:rsidRDefault="00442A57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</w:tcPr>
          <w:p w:rsidR="00442A57" w:rsidRPr="00D43267" w:rsidRDefault="00442A57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4326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588,05</w:t>
            </w:r>
          </w:p>
        </w:tc>
        <w:tc>
          <w:tcPr>
            <w:tcW w:w="0" w:type="auto"/>
            <w:noWrap/>
            <w:hideMark/>
          </w:tcPr>
          <w:p w:rsidR="00442A57" w:rsidRPr="00D43267" w:rsidRDefault="00442A57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</w:tcPr>
          <w:p w:rsidR="00442A57" w:rsidRPr="00D43267" w:rsidRDefault="00442A57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4326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5356,75</w:t>
            </w:r>
          </w:p>
        </w:tc>
      </w:tr>
      <w:tr w:rsidR="00442A57" w:rsidRPr="00C85C54" w:rsidTr="008F54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42A57" w:rsidRPr="00D43267" w:rsidRDefault="00442A57" w:rsidP="008F54D7">
            <w:pPr>
              <w:spacing w:before="120" w:after="120"/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  <w:lang w:eastAsia="nl-NL"/>
              </w:rPr>
            </w:pPr>
            <w:r w:rsidRPr="00D43267">
              <w:rPr>
                <w:rFonts w:ascii="Arial" w:eastAsia="Times New Roman" w:hAnsi="Arial" w:cs="Arial"/>
                <w:b w:val="0"/>
                <w:sz w:val="20"/>
                <w:szCs w:val="20"/>
                <w:lang w:eastAsia="nl-NL"/>
              </w:rPr>
              <w:t>361,54</w:t>
            </w:r>
          </w:p>
        </w:tc>
        <w:tc>
          <w:tcPr>
            <w:tcW w:w="0" w:type="auto"/>
            <w:noWrap/>
            <w:hideMark/>
          </w:tcPr>
          <w:p w:rsidR="00442A57" w:rsidRPr="00D43267" w:rsidRDefault="00442A57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</w:tcPr>
          <w:p w:rsidR="00442A57" w:rsidRPr="00D43267" w:rsidRDefault="00442A57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4326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761,54</w:t>
            </w:r>
          </w:p>
        </w:tc>
        <w:tc>
          <w:tcPr>
            <w:tcW w:w="0" w:type="auto"/>
            <w:noWrap/>
            <w:hideMark/>
          </w:tcPr>
          <w:p w:rsidR="00442A57" w:rsidRPr="00D43267" w:rsidRDefault="00442A57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</w:tcPr>
          <w:p w:rsidR="00442A57" w:rsidRPr="00D43267" w:rsidRDefault="00442A57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4326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471,05</w:t>
            </w:r>
          </w:p>
        </w:tc>
        <w:tc>
          <w:tcPr>
            <w:tcW w:w="0" w:type="auto"/>
            <w:noWrap/>
            <w:hideMark/>
          </w:tcPr>
          <w:p w:rsidR="00442A57" w:rsidRPr="00D43267" w:rsidRDefault="00442A57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</w:tcPr>
          <w:p w:rsidR="00442A57" w:rsidRPr="00D43267" w:rsidRDefault="00442A57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4326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5020,75</w:t>
            </w:r>
          </w:p>
        </w:tc>
      </w:tr>
    </w:tbl>
    <w:p w:rsidR="00442A57" w:rsidRDefault="00442A57" w:rsidP="00442A57">
      <w:pPr>
        <w:spacing w:before="120"/>
        <w:jc w:val="both"/>
        <w:rPr>
          <w:lang w:val="en-US"/>
        </w:rPr>
      </w:pPr>
    </w:p>
    <w:p w:rsidR="00442A57" w:rsidRDefault="00442A57" w:rsidP="00442A57">
      <w:pPr>
        <w:spacing w:before="120"/>
        <w:jc w:val="both"/>
        <w:rPr>
          <w:lang w:val="en-US"/>
        </w:rPr>
      </w:pPr>
    </w:p>
    <w:p w:rsidR="00085E07" w:rsidRDefault="00085E07">
      <w:bookmarkStart w:id="0" w:name="_GoBack"/>
      <w:bookmarkEnd w:id="0"/>
    </w:p>
    <w:sectPr w:rsidR="00085E0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2A57"/>
    <w:rsid w:val="00085E07"/>
    <w:rsid w:val="00442A57"/>
    <w:rsid w:val="00D15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6871447-FECA-4AFA-8E23-F86179183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2A57"/>
    <w:pPr>
      <w:spacing w:after="200" w:line="276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4">
    <w:name w:val="List Table 4"/>
    <w:basedOn w:val="TableNormal"/>
    <w:uiPriority w:val="49"/>
    <w:rsid w:val="00442A57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3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</dc:creator>
  <cp:keywords/>
  <dc:description/>
  <cp:lastModifiedBy>Vanessa</cp:lastModifiedBy>
  <cp:revision>1</cp:revision>
  <dcterms:created xsi:type="dcterms:W3CDTF">2014-10-24T15:29:00Z</dcterms:created>
  <dcterms:modified xsi:type="dcterms:W3CDTF">2014-10-24T15:29:00Z</dcterms:modified>
</cp:coreProperties>
</file>